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C5E" w:rsidRPr="004C60E2" w:rsidRDefault="00B67C5E" w:rsidP="00B67C5E">
      <w:pPr>
        <w:rPr>
          <w:rFonts w:ascii="Times New Roman" w:hAnsi="Times New Roman" w:cs="Times New Roman"/>
        </w:rPr>
      </w:pPr>
      <w:bookmarkStart w:id="0" w:name="_GoBack"/>
      <w:r w:rsidRPr="004C60E2">
        <w:rPr>
          <w:rFonts w:ascii="Times New Roman" w:hAnsi="Times New Roman" w:cs="Times New Roman" w:hint="eastAsia"/>
        </w:rPr>
        <w:t>A</w:t>
      </w:r>
      <w:r w:rsidRPr="004C60E2">
        <w:rPr>
          <w:rFonts w:ascii="Times New Roman" w:hAnsi="Times New Roman" w:cs="Times New Roman"/>
        </w:rPr>
        <w:t>ppendix 1.</w:t>
      </w:r>
      <w:r w:rsidR="009D042D" w:rsidRPr="004C60E2">
        <w:rPr>
          <w:rFonts w:ascii="Times New Roman" w:hAnsi="Times New Roman" w:cs="Times New Roman"/>
        </w:rPr>
        <w:t>1</w:t>
      </w:r>
      <w:r w:rsidR="003103E5" w:rsidRPr="004C60E2">
        <w:rPr>
          <w:rFonts w:ascii="Times New Roman" w:hAnsi="Times New Roman" w:cs="Times New Roman"/>
        </w:rPr>
        <w:t>.1</w:t>
      </w:r>
      <w:r w:rsidRPr="004C60E2">
        <w:rPr>
          <w:rFonts w:ascii="Times New Roman" w:hAnsi="Times New Roman" w:cs="Times New Roman"/>
        </w:rPr>
        <w:t xml:space="preserve"> </w:t>
      </w:r>
      <w:r w:rsidR="00E03B30" w:rsidRPr="004C60E2">
        <w:rPr>
          <w:rFonts w:ascii="Times New Roman" w:hAnsi="Times New Roman" w:cs="Times New Roman"/>
        </w:rPr>
        <w:t xml:space="preserve">Unadjusted </w:t>
      </w:r>
      <w:proofErr w:type="spellStart"/>
      <w:r w:rsidRPr="004C60E2">
        <w:rPr>
          <w:rFonts w:ascii="Times New Roman" w:hAnsi="Times New Roman" w:cs="Times New Roman"/>
        </w:rPr>
        <w:t>Isotemporal</w:t>
      </w:r>
      <w:proofErr w:type="spellEnd"/>
      <w:r w:rsidRPr="004C60E2">
        <w:rPr>
          <w:rFonts w:ascii="Times New Roman" w:hAnsi="Times New Roman" w:cs="Times New Roman"/>
        </w:rPr>
        <w:t xml:space="preserve"> Substitution Models Examining the Associations of Replacing 30 min</w:t>
      </w:r>
      <w:r w:rsidRPr="004C60E2">
        <w:rPr>
          <w:rFonts w:ascii="Times New Roman" w:hAnsi="Times New Roman" w:cs="Times New Roman"/>
          <w:color w:val="000000"/>
        </w:rPr>
        <w:t xml:space="preserve"> Sedentary Behavior, LPA and </w:t>
      </w:r>
      <w:r w:rsidRPr="004C60E2">
        <w:rPr>
          <w:rFonts w:ascii="Times New Roman" w:hAnsi="Times New Roman" w:cs="Times New Roman"/>
        </w:rPr>
        <w:t>MVPA</w:t>
      </w:r>
      <w:r w:rsidRPr="004C60E2">
        <w:rPr>
          <w:rFonts w:ascii="Times New Roman" w:hAnsi="Times New Roman" w:cs="Times New Roman"/>
          <w:color w:val="000000"/>
        </w:rPr>
        <w:t xml:space="preserve"> </w:t>
      </w:r>
      <w:r w:rsidRPr="004C60E2">
        <w:rPr>
          <w:rFonts w:ascii="Times New Roman" w:hAnsi="Times New Roman" w:cs="Times New Roman"/>
        </w:rPr>
        <w:t xml:space="preserve">on </w:t>
      </w:r>
      <w:r w:rsidRPr="004C60E2">
        <w:rPr>
          <w:rFonts w:ascii="Times New Roman" w:hAnsi="Times New Roman" w:cs="Times New Roman"/>
          <w:color w:val="000000"/>
        </w:rPr>
        <w:t>risk factors of obesity in</w:t>
      </w:r>
      <w:bookmarkStart w:id="1" w:name="_Hlk106404468"/>
      <w:r w:rsidRPr="004C60E2">
        <w:rPr>
          <w:rFonts w:ascii="Times New Roman" w:hAnsi="Times New Roman" w:cs="Times New Roman"/>
          <w:color w:val="000000"/>
        </w:rPr>
        <w:t xml:space="preserve"> normal nutritional status group</w:t>
      </w:r>
      <w:bookmarkEnd w:id="1"/>
      <w:r w:rsidRPr="004C60E2">
        <w:rPr>
          <w:rFonts w:ascii="Times New Roman" w:hAnsi="Times New Roman" w:cs="Times New Roman"/>
          <w:color w:val="000000"/>
        </w:rPr>
        <w:t xml:space="preserve"> (n= 158)</w:t>
      </w:r>
    </w:p>
    <w:p w:rsidR="00B67C5E" w:rsidRPr="004C60E2" w:rsidRDefault="00B67C5E" w:rsidP="00B67C5E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916"/>
        <w:gridCol w:w="1416"/>
        <w:gridCol w:w="766"/>
        <w:gridCol w:w="916"/>
        <w:gridCol w:w="1416"/>
        <w:gridCol w:w="666"/>
        <w:gridCol w:w="916"/>
        <w:gridCol w:w="916"/>
        <w:gridCol w:w="1483"/>
        <w:gridCol w:w="766"/>
      </w:tblGrid>
      <w:tr w:rsidR="00B67C5E" w:rsidRPr="004C60E2" w:rsidTr="00145502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67C5E" w:rsidRPr="004C60E2" w:rsidRDefault="00B67C5E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</w:tr>
      <w:tr w:rsidR="00B67C5E" w:rsidRPr="004C60E2" w:rsidTr="00145502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B67C5E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361FD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61FD" w:rsidRPr="004C60E2" w:rsidRDefault="006361FD" w:rsidP="006361F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83401037"/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157, 0.0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42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A5297" w:rsidRPr="004C60E2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CA5297" w:rsidRPr="004C60E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A5297" w:rsidRPr="004C60E2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61FD" w:rsidRPr="004C60E2" w:rsidRDefault="006361FD" w:rsidP="006361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5297" w:rsidRPr="004C60E2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</w:tr>
      <w:bookmarkEnd w:id="2"/>
      <w:tr w:rsidR="00630A8C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0A8C" w:rsidRPr="004C60E2" w:rsidRDefault="00630A8C" w:rsidP="00630A8C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0A8C" w:rsidRPr="004C60E2" w:rsidRDefault="009040E6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0A8C" w:rsidRPr="004C60E2" w:rsidRDefault="00630A8C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 w:rsidR="006361FD" w:rsidRPr="004C60E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361FD" w:rsidRPr="004C60E2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0A8C" w:rsidRPr="004C60E2" w:rsidRDefault="00630A8C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61FD" w:rsidRPr="004C60E2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8C" w:rsidRPr="004C60E2" w:rsidRDefault="00630A8C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8C" w:rsidRPr="004C60E2" w:rsidRDefault="00630A8C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8C" w:rsidRPr="004C60E2" w:rsidRDefault="00630A8C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0A8C" w:rsidRPr="004C60E2" w:rsidRDefault="00630A8C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61FD" w:rsidRPr="004C60E2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8C" w:rsidRPr="004C60E2" w:rsidRDefault="00630A8C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361FD" w:rsidRPr="004C60E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361FD" w:rsidRPr="004C60E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A8C" w:rsidRPr="004C60E2" w:rsidRDefault="00630A8C" w:rsidP="00630A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61FD" w:rsidRPr="004C60E2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A5297" w:rsidRPr="004C60E2" w:rsidTr="00145502">
        <w:trPr>
          <w:gridAfter w:val="1"/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5297" w:rsidRPr="004C60E2" w:rsidRDefault="00CA5297" w:rsidP="00CA52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56, 0.2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38, 0.2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8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5297" w:rsidRPr="004C60E2" w:rsidRDefault="00CA5297" w:rsidP="00CA52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B67C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C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67C5E" w:rsidRPr="004C60E2" w:rsidRDefault="00B67C5E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83401131"/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64338" w:rsidRPr="004C60E2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264338" w:rsidRPr="004C60E2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264338" w:rsidRPr="004C60E2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4338" w:rsidRPr="004C60E2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64338" w:rsidRPr="004C60E2">
              <w:rPr>
                <w:rFonts w:ascii="Times New Roman" w:hAnsi="Times New Roman" w:cs="Times New Roman"/>
                <w:sz w:val="20"/>
                <w:szCs w:val="20"/>
              </w:rPr>
              <w:t>2.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4" w:name="_Hlk106403205"/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52849" w:rsidRPr="004C60E2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264338"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2849" w:rsidRPr="004C6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264338" w:rsidRPr="004C6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52849" w:rsidRPr="004C6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bookmarkEnd w:id="4"/>
            <w:r w:rsidR="00264338" w:rsidRPr="004C60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952849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264338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bookmarkEnd w:id="3"/>
      <w:tr w:rsidR="00264338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264338" w:rsidRPr="004C60E2" w:rsidRDefault="00264338" w:rsidP="0026433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566, 0.6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5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3.957, -0.4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14* </w:t>
            </w:r>
          </w:p>
        </w:tc>
      </w:tr>
      <w:tr w:rsidR="00264338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4338" w:rsidRPr="004C60E2" w:rsidRDefault="00264338" w:rsidP="002643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0.725, 3.807,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04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2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0.458, 3.9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14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4338" w:rsidRPr="004C60E2" w:rsidRDefault="00264338" w:rsidP="0026433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B67C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C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67C5E" w:rsidRPr="004C60E2" w:rsidRDefault="00B67C5E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_Hlk83401293"/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C3773" w:rsidRPr="004C6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B40A6" w:rsidRPr="004C60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EB40A6" w:rsidRPr="004C60E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5C3773" w:rsidRPr="004C60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B40A6" w:rsidRPr="004C6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3773" w:rsidRPr="004C60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B40A6" w:rsidRPr="004C60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0.</w:t>
            </w:r>
            <w:r w:rsidR="00EB40A6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bookmarkStart w:id="6" w:name="_Hlk106403237"/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1.</w:t>
            </w:r>
            <w:r w:rsidR="00EB40A6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338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, -0.</w:t>
            </w:r>
            <w:r w:rsidR="00FC53EC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bookmarkEnd w:id="6"/>
            <w:r w:rsidR="00EB40A6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FC53EC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EB40A6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bookmarkEnd w:id="5"/>
      <w:tr w:rsidR="00EB40A6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B40A6" w:rsidRPr="004C60E2" w:rsidRDefault="00EB40A6" w:rsidP="00EB40A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42, 0.2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5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14CD3" w:rsidRPr="004C60E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314CD3" w:rsidRPr="004C60E2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314CD3" w:rsidRPr="004C60E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40A6" w:rsidRPr="004C60E2" w:rsidRDefault="00EB40A6" w:rsidP="00EB40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14CD3" w:rsidRPr="004C60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314CD3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4CD3" w:rsidRPr="004C60E2" w:rsidRDefault="00314CD3" w:rsidP="00314C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1.338, 0.0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43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138, 0.3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4CD3" w:rsidRPr="004C60E2" w:rsidRDefault="00314CD3" w:rsidP="00314C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B67C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B30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03B30" w:rsidRPr="004C60E2" w:rsidRDefault="00E03B30" w:rsidP="00E03B3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968, 0.5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2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bookmarkStart w:id="7" w:name="_Hlk106403430"/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3.962, -0.</w:t>
            </w:r>
            <w:bookmarkEnd w:id="7"/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8* </w:t>
            </w:r>
          </w:p>
        </w:tc>
      </w:tr>
      <w:tr w:rsidR="00236AF8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236AF8" w:rsidRPr="004C60E2" w:rsidRDefault="00236AF8" w:rsidP="00236AF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1.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8" w:name="_Hlk106403333"/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8"/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3B30" w:rsidRPr="004C60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03B30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03B30" w:rsidRPr="004C60E2" w:rsidRDefault="00E03B30" w:rsidP="00E03B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0.113, 3.9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8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1.84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37, 4.0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9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B30" w:rsidRPr="004C60E2" w:rsidRDefault="00E03B30" w:rsidP="00E03B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DA51AB" w:rsidRPr="004C60E2" w:rsidRDefault="00DA51AB" w:rsidP="006D7BDE">
      <w:pPr>
        <w:rPr>
          <w:rFonts w:ascii="Times New Roman" w:hAnsi="Times New Roman" w:cs="Times New Roman"/>
          <w:sz w:val="20"/>
        </w:rPr>
      </w:pPr>
    </w:p>
    <w:p w:rsidR="006D7BDE" w:rsidRPr="004C60E2" w:rsidRDefault="006D7BDE" w:rsidP="006D7BDE">
      <w:pPr>
        <w:rPr>
          <w:rFonts w:ascii="Times New Roman" w:hAnsi="Times New Roman" w:cs="Times New Roman"/>
        </w:rPr>
      </w:pPr>
      <w:r w:rsidRPr="004C60E2">
        <w:rPr>
          <w:rFonts w:ascii="Times New Roman" w:hAnsi="Times New Roman" w:cs="Times New Roman" w:hint="eastAsia"/>
        </w:rPr>
        <w:lastRenderedPageBreak/>
        <w:t>A</w:t>
      </w:r>
      <w:r w:rsidRPr="004C60E2">
        <w:rPr>
          <w:rFonts w:ascii="Times New Roman" w:hAnsi="Times New Roman" w:cs="Times New Roman"/>
        </w:rPr>
        <w:t>ppendix 1.1</w:t>
      </w:r>
      <w:r w:rsidR="003103E5" w:rsidRPr="004C60E2">
        <w:rPr>
          <w:rFonts w:ascii="Times New Roman" w:hAnsi="Times New Roman" w:cs="Times New Roman"/>
        </w:rPr>
        <w:t>.2</w:t>
      </w:r>
      <w:r w:rsidRPr="004C60E2">
        <w:rPr>
          <w:rFonts w:ascii="Times New Roman" w:hAnsi="Times New Roman" w:cs="Times New Roman"/>
        </w:rPr>
        <w:t xml:space="preserve"> </w:t>
      </w:r>
      <w:r w:rsidR="00E03B30" w:rsidRPr="004C60E2">
        <w:rPr>
          <w:rFonts w:ascii="Times New Roman" w:hAnsi="Times New Roman" w:cs="Times New Roman"/>
        </w:rPr>
        <w:t xml:space="preserve">Adjusted </w:t>
      </w:r>
      <w:proofErr w:type="spellStart"/>
      <w:r w:rsidRPr="004C60E2">
        <w:rPr>
          <w:rFonts w:ascii="Times New Roman" w:hAnsi="Times New Roman" w:cs="Times New Roman"/>
        </w:rPr>
        <w:t>Isotemporal</w:t>
      </w:r>
      <w:proofErr w:type="spellEnd"/>
      <w:r w:rsidRPr="004C60E2">
        <w:rPr>
          <w:rFonts w:ascii="Times New Roman" w:hAnsi="Times New Roman" w:cs="Times New Roman"/>
        </w:rPr>
        <w:t xml:space="preserve"> Substitution Models Examining the Associations of Replacing 30 min</w:t>
      </w:r>
      <w:r w:rsidRPr="004C60E2">
        <w:rPr>
          <w:rFonts w:ascii="Times New Roman" w:hAnsi="Times New Roman" w:cs="Times New Roman"/>
          <w:color w:val="000000"/>
        </w:rPr>
        <w:t xml:space="preserve"> Sedentary Behavior, LPA and </w:t>
      </w:r>
      <w:r w:rsidRPr="004C60E2">
        <w:rPr>
          <w:rFonts w:ascii="Times New Roman" w:hAnsi="Times New Roman" w:cs="Times New Roman"/>
        </w:rPr>
        <w:t>MVPA</w:t>
      </w:r>
      <w:r w:rsidRPr="004C60E2">
        <w:rPr>
          <w:rFonts w:ascii="Times New Roman" w:hAnsi="Times New Roman" w:cs="Times New Roman"/>
          <w:color w:val="000000"/>
        </w:rPr>
        <w:t xml:space="preserve"> </w:t>
      </w:r>
      <w:r w:rsidRPr="004C60E2">
        <w:rPr>
          <w:rFonts w:ascii="Times New Roman" w:hAnsi="Times New Roman" w:cs="Times New Roman"/>
        </w:rPr>
        <w:t xml:space="preserve">on </w:t>
      </w:r>
      <w:r w:rsidRPr="004C60E2">
        <w:rPr>
          <w:rFonts w:ascii="Times New Roman" w:hAnsi="Times New Roman" w:cs="Times New Roman"/>
          <w:color w:val="000000"/>
        </w:rPr>
        <w:t>risk factors of obesity in normal nutritional status group (n= 158)</w:t>
      </w:r>
    </w:p>
    <w:p w:rsidR="006D7BDE" w:rsidRPr="004C60E2" w:rsidRDefault="006D7BDE" w:rsidP="006D7BDE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916"/>
        <w:gridCol w:w="1416"/>
        <w:gridCol w:w="766"/>
        <w:gridCol w:w="916"/>
        <w:gridCol w:w="1416"/>
        <w:gridCol w:w="766"/>
        <w:gridCol w:w="916"/>
        <w:gridCol w:w="1483"/>
        <w:gridCol w:w="766"/>
      </w:tblGrid>
      <w:tr w:rsidR="006D7BDE" w:rsidRPr="004C60E2" w:rsidTr="005A2558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7BDE" w:rsidRPr="004C60E2" w:rsidRDefault="006D7BDE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</w:tr>
      <w:tr w:rsidR="006D7BDE" w:rsidRPr="004C60E2" w:rsidTr="005A2558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6D7BDE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7BDE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52, 0.0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57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31, 0.0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6D7BDE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95, 0.0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57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73, 0.0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37, 0.3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37, 0.3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869, 0.2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29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1.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3.387, -0.5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07*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68, 0.8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29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1.6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3.248, -0.0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41* 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1.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0.532, 3.3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07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1.6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0.070, 3.2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41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82, 0.2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0.7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1.495, -0.0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40*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41, 0.2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354, 0.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7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0.131, 1.4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19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0.036, 1.4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4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808, 0.6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3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2.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4.150, -0.4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13* 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650, 0.8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3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278, -0.2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31* 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.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0.493, 4.1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13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4.278, 0.2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31*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6D7BDE" w:rsidRPr="004C60E2" w:rsidRDefault="006D7BDE" w:rsidP="006D7BDE">
      <w:pPr>
        <w:rPr>
          <w:rFonts w:ascii="Times New Roman" w:hAnsi="Times New Roman" w:cs="Times New Roman"/>
          <w:sz w:val="20"/>
        </w:rPr>
      </w:pPr>
      <w:r w:rsidRPr="004C60E2">
        <w:rPr>
          <w:rFonts w:ascii="Times New Roman" w:hAnsi="Times New Roman" w:cs="Times New Roman"/>
          <w:sz w:val="20"/>
        </w:rPr>
        <w:t xml:space="preserve">Adjusted for </w:t>
      </w:r>
      <w:proofErr w:type="spellStart"/>
      <w:r w:rsidRPr="004C60E2">
        <w:rPr>
          <w:rFonts w:ascii="Times New Roman" w:hAnsi="Times New Roman" w:cs="Times New Roman"/>
          <w:sz w:val="20"/>
        </w:rPr>
        <w:t>sociodemographics</w:t>
      </w:r>
      <w:proofErr w:type="spellEnd"/>
      <w:r w:rsidRPr="004C60E2">
        <w:rPr>
          <w:rFonts w:ascii="Times New Roman" w:hAnsi="Times New Roman" w:cs="Times New Roman"/>
          <w:sz w:val="20"/>
        </w:rPr>
        <w:t xml:space="preserve"> (age, sex, education, living status) and health status (hypertension, diabetes, alcohol, smoking, and monitor wear time; * p &lt;0.05.</w:t>
      </w:r>
    </w:p>
    <w:p w:rsidR="00B67C5E" w:rsidRPr="004C60E2" w:rsidRDefault="00B67C5E" w:rsidP="00B67C5E">
      <w:pPr>
        <w:rPr>
          <w:rFonts w:ascii="Times New Roman" w:hAnsi="Times New Roman" w:cs="Times New Roman"/>
        </w:rPr>
      </w:pPr>
      <w:r w:rsidRPr="004C60E2">
        <w:rPr>
          <w:rFonts w:ascii="Times New Roman" w:hAnsi="Times New Roman" w:cs="Times New Roman" w:hint="eastAsia"/>
        </w:rPr>
        <w:lastRenderedPageBreak/>
        <w:t>A</w:t>
      </w:r>
      <w:r w:rsidRPr="004C60E2">
        <w:rPr>
          <w:rFonts w:ascii="Times New Roman" w:hAnsi="Times New Roman" w:cs="Times New Roman"/>
        </w:rPr>
        <w:t xml:space="preserve">ppendix </w:t>
      </w:r>
      <w:r w:rsidR="009D042D" w:rsidRPr="004C60E2">
        <w:rPr>
          <w:rFonts w:ascii="Times New Roman" w:hAnsi="Times New Roman" w:cs="Times New Roman"/>
        </w:rPr>
        <w:t>1.</w:t>
      </w:r>
      <w:r w:rsidRPr="004C60E2">
        <w:rPr>
          <w:rFonts w:ascii="Times New Roman" w:hAnsi="Times New Roman" w:cs="Times New Roman"/>
        </w:rPr>
        <w:t>2</w:t>
      </w:r>
      <w:r w:rsidR="003103E5" w:rsidRPr="004C60E2">
        <w:rPr>
          <w:rFonts w:ascii="Times New Roman" w:hAnsi="Times New Roman" w:cs="Times New Roman"/>
        </w:rPr>
        <w:t>.1</w:t>
      </w:r>
      <w:r w:rsidRPr="004C60E2">
        <w:rPr>
          <w:rFonts w:ascii="Times New Roman" w:hAnsi="Times New Roman" w:cs="Times New Roman"/>
        </w:rPr>
        <w:t xml:space="preserve"> </w:t>
      </w:r>
      <w:r w:rsidR="00E03B30" w:rsidRPr="004C60E2">
        <w:rPr>
          <w:rFonts w:ascii="Times New Roman" w:hAnsi="Times New Roman" w:cs="Times New Roman"/>
        </w:rPr>
        <w:t xml:space="preserve">Unadjusted </w:t>
      </w:r>
      <w:proofErr w:type="spellStart"/>
      <w:r w:rsidRPr="004C60E2">
        <w:rPr>
          <w:rFonts w:ascii="Times New Roman" w:hAnsi="Times New Roman" w:cs="Times New Roman"/>
        </w:rPr>
        <w:t>Isotemporal</w:t>
      </w:r>
      <w:proofErr w:type="spellEnd"/>
      <w:r w:rsidRPr="004C60E2">
        <w:rPr>
          <w:rFonts w:ascii="Times New Roman" w:hAnsi="Times New Roman" w:cs="Times New Roman"/>
        </w:rPr>
        <w:t xml:space="preserve"> Substitution Models Examining the Associations of Replacing 30 min</w:t>
      </w:r>
      <w:r w:rsidRPr="004C60E2">
        <w:rPr>
          <w:rFonts w:ascii="Times New Roman" w:hAnsi="Times New Roman" w:cs="Times New Roman"/>
          <w:color w:val="000000"/>
        </w:rPr>
        <w:t xml:space="preserve"> Sedentary Behavior, LPA and </w:t>
      </w:r>
      <w:r w:rsidRPr="004C60E2">
        <w:rPr>
          <w:rFonts w:ascii="Times New Roman" w:hAnsi="Times New Roman" w:cs="Times New Roman"/>
        </w:rPr>
        <w:t>MVPA</w:t>
      </w:r>
      <w:r w:rsidRPr="004C60E2">
        <w:rPr>
          <w:rFonts w:ascii="Times New Roman" w:hAnsi="Times New Roman" w:cs="Times New Roman"/>
          <w:color w:val="000000"/>
        </w:rPr>
        <w:t xml:space="preserve"> </w:t>
      </w:r>
      <w:r w:rsidRPr="004C60E2">
        <w:rPr>
          <w:rFonts w:ascii="Times New Roman" w:hAnsi="Times New Roman" w:cs="Times New Roman"/>
        </w:rPr>
        <w:t xml:space="preserve">on </w:t>
      </w:r>
      <w:r w:rsidRPr="004C60E2">
        <w:rPr>
          <w:rFonts w:ascii="Times New Roman" w:hAnsi="Times New Roman" w:cs="Times New Roman"/>
          <w:color w:val="000000"/>
        </w:rPr>
        <w:t xml:space="preserve">risk factors of obesity </w:t>
      </w:r>
      <w:bookmarkStart w:id="9" w:name="_Hlk106403663"/>
      <w:r w:rsidRPr="004C60E2">
        <w:rPr>
          <w:rFonts w:ascii="Times New Roman" w:hAnsi="Times New Roman" w:cs="Times New Roman"/>
          <w:color w:val="000000"/>
        </w:rPr>
        <w:t>in having</w:t>
      </w:r>
      <w:bookmarkStart w:id="10" w:name="_Hlk106404515"/>
      <w:r w:rsidRPr="004C60E2">
        <w:rPr>
          <w:rFonts w:ascii="Times New Roman" w:hAnsi="Times New Roman" w:cs="Times New Roman"/>
          <w:color w:val="000000"/>
        </w:rPr>
        <w:t xml:space="preserve"> risk of malnutrition</w:t>
      </w:r>
      <w:bookmarkEnd w:id="10"/>
      <w:r w:rsidRPr="004C60E2">
        <w:rPr>
          <w:rFonts w:ascii="Times New Roman" w:hAnsi="Times New Roman" w:cs="Times New Roman"/>
          <w:color w:val="000000"/>
        </w:rPr>
        <w:t xml:space="preserve"> group</w:t>
      </w:r>
      <w:bookmarkEnd w:id="9"/>
      <w:r w:rsidRPr="004C60E2">
        <w:rPr>
          <w:rFonts w:ascii="Times New Roman" w:hAnsi="Times New Roman" w:cs="Times New Roman"/>
          <w:color w:val="000000"/>
        </w:rPr>
        <w:t xml:space="preserve"> (n= 41)</w:t>
      </w:r>
    </w:p>
    <w:p w:rsidR="00B67C5E" w:rsidRPr="004C60E2" w:rsidRDefault="00B67C5E" w:rsidP="00B67C5E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916"/>
        <w:gridCol w:w="1516"/>
        <w:gridCol w:w="666"/>
        <w:gridCol w:w="916"/>
        <w:gridCol w:w="1516"/>
        <w:gridCol w:w="666"/>
        <w:gridCol w:w="916"/>
        <w:gridCol w:w="1516"/>
        <w:gridCol w:w="666"/>
      </w:tblGrid>
      <w:tr w:rsidR="00B67C5E" w:rsidRPr="004C60E2" w:rsidTr="00145502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67C5E" w:rsidRPr="004C60E2" w:rsidRDefault="00B67C5E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</w:tr>
      <w:tr w:rsidR="00B67C5E" w:rsidRPr="004C60E2" w:rsidTr="00145502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B67C5E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7C5E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67C5E" w:rsidRPr="004C60E2" w:rsidRDefault="00B67C5E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7585A" w:rsidRPr="004C6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B6FFA" w:rsidRPr="004C60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7585A" w:rsidRPr="004C6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B6FFA" w:rsidRPr="004C60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1, 0.</w:t>
            </w:r>
            <w:r w:rsidR="00BB6FFA" w:rsidRPr="004C60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6FFA" w:rsidRPr="004C60E2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585A" w:rsidRPr="004C6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B6FFA" w:rsidRPr="004C60E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BB6FFA" w:rsidRPr="004C60E2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B6FFA" w:rsidRPr="004C60E2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7585A" w:rsidRPr="004C60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B6FFA" w:rsidRPr="004C60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B6FFA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B6FFA" w:rsidRPr="004C60E2" w:rsidRDefault="00BB6FFA" w:rsidP="00BB6FF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114, 0.1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7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25, 1.1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73 </w:t>
            </w:r>
          </w:p>
        </w:tc>
      </w:tr>
      <w:tr w:rsidR="00BB6FFA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6FFA" w:rsidRPr="004C60E2" w:rsidRDefault="00BB6FFA" w:rsidP="00BB6F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034, 0.6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8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112, 0.7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7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6FFA" w:rsidRPr="004C60E2" w:rsidRDefault="00BB6FFA" w:rsidP="00BB6F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B67C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558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A2558" w:rsidRPr="004C60E2" w:rsidRDefault="005A2558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124, 0.7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415E" w:rsidRPr="004C60E2">
              <w:rPr>
                <w:rFonts w:ascii="Times New Roman" w:hAnsi="Times New Roman" w:cs="Times New Roman"/>
                <w:sz w:val="20"/>
                <w:szCs w:val="20"/>
              </w:rPr>
              <w:t>4.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0.</w:t>
            </w:r>
            <w:r w:rsidR="00D7415E" w:rsidRPr="004C60E2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7415E" w:rsidRPr="004C60E2">
              <w:rPr>
                <w:rFonts w:ascii="Times New Roman" w:hAnsi="Times New Roman" w:cs="Times New Roman"/>
                <w:sz w:val="20"/>
                <w:szCs w:val="20"/>
              </w:rPr>
              <w:t>1.56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2558" w:rsidRPr="004C60E2" w:rsidRDefault="005A2558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D7415E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40</w:t>
            </w:r>
          </w:p>
        </w:tc>
      </w:tr>
      <w:tr w:rsidR="00053855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53855" w:rsidRPr="004C60E2" w:rsidRDefault="00053855" w:rsidP="0005385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2558" w:rsidRPr="004C60E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</w:t>
            </w:r>
            <w:r w:rsidR="005A2558" w:rsidRPr="004C60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A2558" w:rsidRPr="004C60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2558" w:rsidRPr="004C60E2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A2558" w:rsidRPr="004C60E2">
              <w:rPr>
                <w:rFonts w:ascii="Times New Roman" w:hAnsi="Times New Roman" w:cs="Times New Roman"/>
                <w:sz w:val="20"/>
                <w:szCs w:val="20"/>
              </w:rPr>
              <w:t>4.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FC53EC" w:rsidRPr="004C6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A2558" w:rsidRPr="004C60E2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A2558" w:rsidRPr="004C60E2">
              <w:rPr>
                <w:rFonts w:ascii="Times New Roman" w:hAnsi="Times New Roman" w:cs="Times New Roman"/>
                <w:sz w:val="20"/>
                <w:szCs w:val="20"/>
              </w:rPr>
              <w:t>2.16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855" w:rsidRPr="004C60E2" w:rsidRDefault="00053855" w:rsidP="000538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2558" w:rsidRPr="004C60E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741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415E" w:rsidRPr="004C60E2" w:rsidRDefault="00D7415E" w:rsidP="00D74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4.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568, 10.7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4.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2.168, 10.9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18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415E" w:rsidRPr="004C60E2" w:rsidRDefault="00D7415E" w:rsidP="00D741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B67C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F18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B3F18" w:rsidRPr="004C60E2" w:rsidRDefault="001B3F18" w:rsidP="001B3F1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39, 0.4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0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7019AB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7019AB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3.</w:t>
            </w:r>
            <w:r w:rsidR="007019AB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615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7019AB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.376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3F18" w:rsidRPr="004C60E2" w:rsidRDefault="001B3F18" w:rsidP="001B3F1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019AB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369</w:t>
            </w:r>
          </w:p>
        </w:tc>
      </w:tr>
      <w:tr w:rsidR="005C3773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C3773" w:rsidRPr="004C60E2" w:rsidRDefault="005C3773" w:rsidP="005C377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1B3F18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C3773" w:rsidRPr="004C60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5C3773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</w:t>
            </w:r>
            <w:r w:rsidR="001B3F18" w:rsidRPr="004C60E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B3F18" w:rsidRPr="004C60E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5C3773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B3F18" w:rsidRPr="004C60E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5C3773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5C3773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5C3773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5C3773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B3F18" w:rsidRPr="004C60E2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5C3773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FC53EC" w:rsidRPr="004C60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B3F18" w:rsidRPr="004C60E2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B3F18" w:rsidRPr="004C60E2">
              <w:rPr>
                <w:rFonts w:ascii="Times New Roman" w:hAnsi="Times New Roman" w:cs="Times New Roman"/>
                <w:sz w:val="20"/>
                <w:szCs w:val="20"/>
              </w:rPr>
              <w:t>1.50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3773" w:rsidRPr="004C60E2" w:rsidRDefault="005C3773" w:rsidP="005C37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3F18" w:rsidRPr="004C60E2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A847E7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7E7" w:rsidRPr="004C60E2" w:rsidRDefault="00A847E7" w:rsidP="00A847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.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1.376, 3.615,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3.024, 3.7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47E7" w:rsidRPr="004C60E2" w:rsidRDefault="00A847E7" w:rsidP="00A847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B67C5E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C5E" w:rsidRPr="004C60E2" w:rsidRDefault="00B67C5E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AF8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236AF8" w:rsidRPr="004C60E2" w:rsidRDefault="00236AF8" w:rsidP="00236AF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33AC" w:rsidRPr="004C60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8B33AC"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33AC" w:rsidRPr="004C60E2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1.62</w:t>
            </w:r>
            <w:r w:rsidR="008B33AC" w:rsidRPr="004C60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33AC" w:rsidRPr="004C60E2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8B33AC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.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</w:t>
            </w:r>
            <w:r w:rsidR="008B33AC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2.949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8B33AC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3.303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36AF8" w:rsidRPr="004C60E2" w:rsidRDefault="00236AF8" w:rsidP="00236A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8B33AC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37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8B33AC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B33AC" w:rsidRPr="004C60E2" w:rsidRDefault="008B33AC" w:rsidP="008B33AC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-0.3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629, 0.8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54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5.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3.886, 3.4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233 </w:t>
            </w:r>
          </w:p>
        </w:tc>
      </w:tr>
      <w:tr w:rsidR="008B33AC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B33AC" w:rsidRPr="004C60E2" w:rsidRDefault="008B33AC" w:rsidP="008B33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.8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3.303, 12.9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3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5.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3.487, 13.8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2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33AC" w:rsidRPr="004C60E2" w:rsidRDefault="008B33AC" w:rsidP="008B33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DA51AB" w:rsidRPr="004C60E2" w:rsidRDefault="00DA51AB" w:rsidP="006D7BDE">
      <w:pPr>
        <w:rPr>
          <w:rFonts w:ascii="Times New Roman" w:hAnsi="Times New Roman" w:cs="Times New Roman"/>
          <w:sz w:val="20"/>
        </w:rPr>
      </w:pPr>
    </w:p>
    <w:p w:rsidR="006D7BDE" w:rsidRPr="004C60E2" w:rsidRDefault="006D7BDE" w:rsidP="006D7BDE">
      <w:pPr>
        <w:rPr>
          <w:rFonts w:ascii="Times New Roman" w:hAnsi="Times New Roman" w:cs="Times New Roman"/>
        </w:rPr>
      </w:pPr>
      <w:r w:rsidRPr="004C60E2">
        <w:rPr>
          <w:rFonts w:ascii="Times New Roman" w:hAnsi="Times New Roman" w:cs="Times New Roman" w:hint="eastAsia"/>
        </w:rPr>
        <w:lastRenderedPageBreak/>
        <w:t>A</w:t>
      </w:r>
      <w:r w:rsidRPr="004C60E2">
        <w:rPr>
          <w:rFonts w:ascii="Times New Roman" w:hAnsi="Times New Roman" w:cs="Times New Roman"/>
        </w:rPr>
        <w:t>ppendix 1.2</w:t>
      </w:r>
      <w:r w:rsidR="003103E5" w:rsidRPr="004C60E2">
        <w:rPr>
          <w:rFonts w:ascii="Times New Roman" w:hAnsi="Times New Roman" w:cs="Times New Roman"/>
        </w:rPr>
        <w:t>.2</w:t>
      </w:r>
      <w:r w:rsidRPr="004C60E2">
        <w:rPr>
          <w:rFonts w:ascii="Times New Roman" w:hAnsi="Times New Roman" w:cs="Times New Roman"/>
        </w:rPr>
        <w:t xml:space="preserve"> </w:t>
      </w:r>
      <w:r w:rsidR="00E03B30" w:rsidRPr="004C60E2">
        <w:rPr>
          <w:rFonts w:ascii="Times New Roman" w:hAnsi="Times New Roman" w:cs="Times New Roman"/>
        </w:rPr>
        <w:t xml:space="preserve">Adjusted </w:t>
      </w:r>
      <w:proofErr w:type="spellStart"/>
      <w:r w:rsidRPr="004C60E2">
        <w:rPr>
          <w:rFonts w:ascii="Times New Roman" w:hAnsi="Times New Roman" w:cs="Times New Roman"/>
        </w:rPr>
        <w:t>Isotemporal</w:t>
      </w:r>
      <w:proofErr w:type="spellEnd"/>
      <w:r w:rsidRPr="004C60E2">
        <w:rPr>
          <w:rFonts w:ascii="Times New Roman" w:hAnsi="Times New Roman" w:cs="Times New Roman"/>
        </w:rPr>
        <w:t xml:space="preserve"> Substitution Models Examining the Associations of Replacing 30 min</w:t>
      </w:r>
      <w:r w:rsidRPr="004C60E2">
        <w:rPr>
          <w:rFonts w:ascii="Times New Roman" w:hAnsi="Times New Roman" w:cs="Times New Roman"/>
          <w:color w:val="000000"/>
        </w:rPr>
        <w:t xml:space="preserve"> Sedentary Behavior, LPA and </w:t>
      </w:r>
      <w:r w:rsidRPr="004C60E2">
        <w:rPr>
          <w:rFonts w:ascii="Times New Roman" w:hAnsi="Times New Roman" w:cs="Times New Roman"/>
        </w:rPr>
        <w:t>MVPA</w:t>
      </w:r>
      <w:r w:rsidRPr="004C60E2">
        <w:rPr>
          <w:rFonts w:ascii="Times New Roman" w:hAnsi="Times New Roman" w:cs="Times New Roman"/>
          <w:color w:val="000000"/>
        </w:rPr>
        <w:t xml:space="preserve"> </w:t>
      </w:r>
      <w:r w:rsidRPr="004C60E2">
        <w:rPr>
          <w:rFonts w:ascii="Times New Roman" w:hAnsi="Times New Roman" w:cs="Times New Roman"/>
        </w:rPr>
        <w:t xml:space="preserve">on </w:t>
      </w:r>
      <w:r w:rsidRPr="004C60E2">
        <w:rPr>
          <w:rFonts w:ascii="Times New Roman" w:hAnsi="Times New Roman" w:cs="Times New Roman"/>
          <w:color w:val="000000"/>
        </w:rPr>
        <w:t>risk factors of obesity in having risk of malnutrition group (n= 41)</w:t>
      </w:r>
    </w:p>
    <w:p w:rsidR="006D7BDE" w:rsidRPr="004C60E2" w:rsidRDefault="006D7BDE" w:rsidP="006D7BDE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916"/>
        <w:gridCol w:w="1516"/>
        <w:gridCol w:w="666"/>
        <w:gridCol w:w="916"/>
        <w:gridCol w:w="1516"/>
        <w:gridCol w:w="666"/>
        <w:gridCol w:w="916"/>
        <w:gridCol w:w="1516"/>
        <w:gridCol w:w="666"/>
      </w:tblGrid>
      <w:tr w:rsidR="006D7BDE" w:rsidRPr="004C60E2" w:rsidTr="005A2558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7BDE" w:rsidRPr="004C60E2" w:rsidRDefault="006D7BDE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</w:tr>
      <w:tr w:rsidR="006D7BDE" w:rsidRPr="004C60E2" w:rsidTr="005A2558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6D7BDE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7BDE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121, 0.0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587, 0.9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18 </w:t>
            </w:r>
          </w:p>
        </w:tc>
      </w:tr>
      <w:tr w:rsidR="006D7BDE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99, 0.1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628, 1.0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21 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972, 0.5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1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035, 0.6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2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311, 0.7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58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0.245, 4.3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417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48, 1.3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58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0.448, 5.1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490 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360, 10.2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5.127, 10.4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49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19, 0.4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9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0.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3.529, 2.8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827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79, 0.4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9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3.770, 3.0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2.842, 3.5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3.024, 3.7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22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111, 1.5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0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9.867, 9.0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934 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-0.22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562, 1.1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3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0.722, 9.4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902 </w:t>
            </w:r>
          </w:p>
        </w:tc>
      </w:tr>
      <w:tr w:rsidR="006D7BDE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7BDE" w:rsidRPr="004C60E2" w:rsidRDefault="006D7BDE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9.088, 9.8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93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9.491, 10.7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9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7BDE" w:rsidRPr="004C60E2" w:rsidRDefault="006D7BDE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6D7BDE" w:rsidRPr="004C60E2" w:rsidRDefault="006D7BDE" w:rsidP="006D7BDE">
      <w:pPr>
        <w:rPr>
          <w:rFonts w:ascii="Times New Roman" w:hAnsi="Times New Roman" w:cs="Times New Roman"/>
          <w:sz w:val="20"/>
        </w:rPr>
      </w:pPr>
      <w:r w:rsidRPr="004C60E2">
        <w:rPr>
          <w:rFonts w:ascii="Times New Roman" w:hAnsi="Times New Roman" w:cs="Times New Roman"/>
          <w:sz w:val="20"/>
        </w:rPr>
        <w:t xml:space="preserve">Adjusted for </w:t>
      </w:r>
      <w:proofErr w:type="spellStart"/>
      <w:r w:rsidRPr="004C60E2">
        <w:rPr>
          <w:rFonts w:ascii="Times New Roman" w:hAnsi="Times New Roman" w:cs="Times New Roman"/>
          <w:sz w:val="20"/>
        </w:rPr>
        <w:t>sociodemographics</w:t>
      </w:r>
      <w:proofErr w:type="spellEnd"/>
      <w:r w:rsidRPr="004C60E2">
        <w:rPr>
          <w:rFonts w:ascii="Times New Roman" w:hAnsi="Times New Roman" w:cs="Times New Roman"/>
          <w:sz w:val="20"/>
        </w:rPr>
        <w:t xml:space="preserve"> (age, sex, education, living status) and health status (hypertension, diabetes, alcohol, smoking, and monitor wear time; * p &lt;0.05.</w:t>
      </w:r>
    </w:p>
    <w:p w:rsidR="005171B2" w:rsidRPr="004C60E2" w:rsidRDefault="005171B2" w:rsidP="005171B2">
      <w:pPr>
        <w:rPr>
          <w:rFonts w:ascii="Times New Roman" w:hAnsi="Times New Roman" w:cs="Times New Roman"/>
          <w:color w:val="000000"/>
        </w:rPr>
      </w:pPr>
      <w:r w:rsidRPr="004C60E2">
        <w:rPr>
          <w:rFonts w:ascii="Times New Roman" w:hAnsi="Times New Roman" w:cs="Times New Roman" w:hint="eastAsia"/>
        </w:rPr>
        <w:lastRenderedPageBreak/>
        <w:t>A</w:t>
      </w:r>
      <w:r w:rsidRPr="004C60E2">
        <w:rPr>
          <w:rFonts w:ascii="Times New Roman" w:hAnsi="Times New Roman" w:cs="Times New Roman"/>
        </w:rPr>
        <w:t>ppendix 1.</w:t>
      </w:r>
      <w:r w:rsidR="00273FA4" w:rsidRPr="004C60E2">
        <w:rPr>
          <w:rFonts w:ascii="Times New Roman" w:hAnsi="Times New Roman" w:cs="Times New Roman"/>
        </w:rPr>
        <w:t>3</w:t>
      </w:r>
      <w:r w:rsidR="00145502" w:rsidRPr="004C60E2">
        <w:rPr>
          <w:rFonts w:ascii="Times New Roman" w:hAnsi="Times New Roman" w:cs="Times New Roman"/>
        </w:rPr>
        <w:t>.1</w:t>
      </w:r>
      <w:r w:rsidRPr="004C60E2">
        <w:rPr>
          <w:rFonts w:ascii="Times New Roman" w:hAnsi="Times New Roman" w:cs="Times New Roman"/>
        </w:rPr>
        <w:t xml:space="preserve"> </w:t>
      </w:r>
      <w:r w:rsidR="00F44D3D" w:rsidRPr="004C60E2">
        <w:rPr>
          <w:rFonts w:ascii="Times New Roman" w:hAnsi="Times New Roman" w:cs="Times New Roman"/>
        </w:rPr>
        <w:t xml:space="preserve">Unadjusted </w:t>
      </w:r>
      <w:proofErr w:type="spellStart"/>
      <w:r w:rsidRPr="004C60E2">
        <w:rPr>
          <w:rFonts w:ascii="Times New Roman" w:hAnsi="Times New Roman" w:cs="Times New Roman"/>
        </w:rPr>
        <w:t>Isotemporal</w:t>
      </w:r>
      <w:proofErr w:type="spellEnd"/>
      <w:r w:rsidRPr="004C60E2">
        <w:rPr>
          <w:rFonts w:ascii="Times New Roman" w:hAnsi="Times New Roman" w:cs="Times New Roman"/>
        </w:rPr>
        <w:t xml:space="preserve"> Substitution Models Examining the Associations of Replacing 30 min</w:t>
      </w:r>
      <w:r w:rsidRPr="004C60E2">
        <w:rPr>
          <w:rFonts w:ascii="Times New Roman" w:hAnsi="Times New Roman" w:cs="Times New Roman"/>
          <w:color w:val="000000"/>
        </w:rPr>
        <w:t xml:space="preserve"> Sedentary Behavior, LPA and </w:t>
      </w:r>
      <w:r w:rsidRPr="004C60E2">
        <w:rPr>
          <w:rFonts w:ascii="Times New Roman" w:hAnsi="Times New Roman" w:cs="Times New Roman"/>
        </w:rPr>
        <w:t>MVPA</w:t>
      </w:r>
      <w:r w:rsidRPr="004C60E2">
        <w:rPr>
          <w:rFonts w:ascii="Times New Roman" w:hAnsi="Times New Roman" w:cs="Times New Roman"/>
          <w:color w:val="000000"/>
        </w:rPr>
        <w:t xml:space="preserve"> </w:t>
      </w:r>
      <w:r w:rsidRPr="004C60E2">
        <w:rPr>
          <w:rFonts w:ascii="Times New Roman" w:hAnsi="Times New Roman" w:cs="Times New Roman"/>
        </w:rPr>
        <w:t xml:space="preserve">on </w:t>
      </w:r>
      <w:r w:rsidRPr="004C60E2">
        <w:rPr>
          <w:rFonts w:ascii="Times New Roman" w:hAnsi="Times New Roman" w:cs="Times New Roman"/>
          <w:color w:val="000000"/>
        </w:rPr>
        <w:t>body composition in age group of 65 to 74 years (n= 4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916"/>
        <w:gridCol w:w="1416"/>
        <w:gridCol w:w="766"/>
        <w:gridCol w:w="916"/>
        <w:gridCol w:w="1466"/>
        <w:gridCol w:w="666"/>
        <w:gridCol w:w="916"/>
        <w:gridCol w:w="1483"/>
        <w:gridCol w:w="766"/>
      </w:tblGrid>
      <w:tr w:rsidR="005171B2" w:rsidRPr="004C60E2" w:rsidTr="00145502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71B2" w:rsidRPr="004C60E2" w:rsidRDefault="005171B2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</w:tr>
      <w:tr w:rsidR="005171B2" w:rsidRPr="004C60E2" w:rsidTr="00145502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171B2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71B2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1B2" w:rsidRPr="004C60E2" w:rsidRDefault="005171B2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4A71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74A71" w:rsidRPr="004C60E2" w:rsidRDefault="00174A71" w:rsidP="00174A71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32, 0.3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10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57, 0.4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79 </w:t>
            </w:r>
          </w:p>
        </w:tc>
      </w:tr>
      <w:tr w:rsidR="00174A71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4A71" w:rsidRPr="004C60E2" w:rsidRDefault="00174A71" w:rsidP="00174A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95, 0.4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3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73, 0.3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7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74A71" w:rsidRPr="004C60E2" w:rsidRDefault="00174A71" w:rsidP="00174A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376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47376" w:rsidRPr="004C60E2" w:rsidRDefault="00F47376" w:rsidP="00F47376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890, 0.941,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9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016, -0.1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37*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174A71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171B2"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2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74A71" w:rsidRPr="004C60E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174A71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</w:tr>
      <w:tr w:rsidR="00F47376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7376" w:rsidRPr="004C60E2" w:rsidRDefault="00F47376" w:rsidP="00F47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0.127, 4.0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37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0.009, 4.1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76" w:rsidRPr="004C60E2" w:rsidRDefault="00F47376" w:rsidP="00F473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653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33653" w:rsidRPr="004C60E2" w:rsidRDefault="00933653" w:rsidP="0093365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587, 0.3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59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0.6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1.676, 0.2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64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43AF" w:rsidRPr="004C60E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933653" w:rsidRPr="004C60E2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="00933653" w:rsidRPr="004C60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3653" w:rsidRPr="004C60E2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33653" w:rsidRPr="004C60E2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933653" w:rsidRPr="004C60E2">
              <w:rPr>
                <w:rFonts w:ascii="Times New Roman" w:hAnsi="Times New Roman" w:cs="Times New Roman"/>
                <w:sz w:val="20"/>
                <w:szCs w:val="20"/>
              </w:rPr>
              <w:t>1.62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933653" w:rsidRPr="004C60E2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3653" w:rsidRPr="004C60E2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933653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33653" w:rsidRPr="004C60E2" w:rsidRDefault="00933653" w:rsidP="009336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0.293, 1.6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89, 1.6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653" w:rsidRPr="004C60E2" w:rsidRDefault="00933653" w:rsidP="009336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44D3D" w:rsidRPr="004C60E2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 w:rsidR="00F44D3D" w:rsidRPr="004C60E2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4D3D"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4D3D" w:rsidRPr="004C60E2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4D3D" w:rsidRPr="004C60E2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2.</w:t>
            </w:r>
            <w:r w:rsidR="00F44D3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</w:t>
            </w:r>
            <w:r w:rsidR="00F44D3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F44D3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829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 w:rsidR="00F44D3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829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  <w:r w:rsidR="00F44D3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F9053D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9053D" w:rsidRPr="004C60E2" w:rsidRDefault="00F9053D" w:rsidP="00F9053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88, 1.8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41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494, 1.5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339 </w:t>
            </w:r>
          </w:p>
        </w:tc>
      </w:tr>
      <w:tr w:rsidR="00F9053D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9053D" w:rsidRPr="004C60E2" w:rsidRDefault="00F9053D" w:rsidP="00F9053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0.829, 4.8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6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582, 4.4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3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53D" w:rsidRPr="004C60E2" w:rsidRDefault="00F9053D" w:rsidP="00F905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9311BC" w:rsidRPr="004C60E2" w:rsidRDefault="009311BC" w:rsidP="00F44D3D">
      <w:pPr>
        <w:rPr>
          <w:rFonts w:ascii="Times New Roman" w:hAnsi="Times New Roman" w:cs="Times New Roman"/>
          <w:sz w:val="20"/>
        </w:rPr>
      </w:pPr>
    </w:p>
    <w:p w:rsidR="009311BC" w:rsidRPr="004C60E2" w:rsidRDefault="009311BC" w:rsidP="00F44D3D">
      <w:pPr>
        <w:rPr>
          <w:rFonts w:ascii="Times New Roman" w:hAnsi="Times New Roman" w:cs="Times New Roman"/>
        </w:rPr>
      </w:pPr>
    </w:p>
    <w:p w:rsidR="00F44D3D" w:rsidRPr="004C60E2" w:rsidRDefault="00F44D3D" w:rsidP="00F44D3D">
      <w:pPr>
        <w:rPr>
          <w:rFonts w:ascii="Times New Roman" w:hAnsi="Times New Roman" w:cs="Times New Roman"/>
          <w:color w:val="000000"/>
        </w:rPr>
      </w:pPr>
      <w:r w:rsidRPr="004C60E2">
        <w:rPr>
          <w:rFonts w:ascii="Times New Roman" w:hAnsi="Times New Roman" w:cs="Times New Roman" w:hint="eastAsia"/>
        </w:rPr>
        <w:lastRenderedPageBreak/>
        <w:t>A</w:t>
      </w:r>
      <w:r w:rsidRPr="004C60E2">
        <w:rPr>
          <w:rFonts w:ascii="Times New Roman" w:hAnsi="Times New Roman" w:cs="Times New Roman"/>
        </w:rPr>
        <w:t xml:space="preserve">ppendix 1.3.2 Adjusted </w:t>
      </w:r>
      <w:proofErr w:type="spellStart"/>
      <w:r w:rsidRPr="004C60E2">
        <w:rPr>
          <w:rFonts w:ascii="Times New Roman" w:hAnsi="Times New Roman" w:cs="Times New Roman"/>
        </w:rPr>
        <w:t>Isotemporal</w:t>
      </w:r>
      <w:proofErr w:type="spellEnd"/>
      <w:r w:rsidRPr="004C60E2">
        <w:rPr>
          <w:rFonts w:ascii="Times New Roman" w:hAnsi="Times New Roman" w:cs="Times New Roman"/>
        </w:rPr>
        <w:t xml:space="preserve"> Substitution Models Examining the Associations of Replacing 30 min</w:t>
      </w:r>
      <w:r w:rsidRPr="004C60E2">
        <w:rPr>
          <w:rFonts w:ascii="Times New Roman" w:hAnsi="Times New Roman" w:cs="Times New Roman"/>
          <w:color w:val="000000"/>
        </w:rPr>
        <w:t xml:space="preserve"> Sedentary Behavior, LPA and </w:t>
      </w:r>
      <w:r w:rsidRPr="004C60E2">
        <w:rPr>
          <w:rFonts w:ascii="Times New Roman" w:hAnsi="Times New Roman" w:cs="Times New Roman"/>
        </w:rPr>
        <w:t>MVPA</w:t>
      </w:r>
      <w:r w:rsidRPr="004C60E2">
        <w:rPr>
          <w:rFonts w:ascii="Times New Roman" w:hAnsi="Times New Roman" w:cs="Times New Roman"/>
          <w:color w:val="000000"/>
        </w:rPr>
        <w:t xml:space="preserve"> </w:t>
      </w:r>
      <w:r w:rsidRPr="004C60E2">
        <w:rPr>
          <w:rFonts w:ascii="Times New Roman" w:hAnsi="Times New Roman" w:cs="Times New Roman"/>
        </w:rPr>
        <w:t xml:space="preserve">on </w:t>
      </w:r>
      <w:r w:rsidRPr="004C60E2">
        <w:rPr>
          <w:rFonts w:ascii="Times New Roman" w:hAnsi="Times New Roman" w:cs="Times New Roman"/>
          <w:color w:val="000000"/>
        </w:rPr>
        <w:t>body composition in age group of 65 to 74 years (n= 4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916"/>
        <w:gridCol w:w="1416"/>
        <w:gridCol w:w="766"/>
        <w:gridCol w:w="916"/>
        <w:gridCol w:w="1416"/>
        <w:gridCol w:w="666"/>
        <w:gridCol w:w="916"/>
        <w:gridCol w:w="1483"/>
        <w:gridCol w:w="766"/>
      </w:tblGrid>
      <w:tr w:rsidR="00F44D3D" w:rsidRPr="004C60E2" w:rsidTr="005A2558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44D3D" w:rsidRPr="004C60E2" w:rsidRDefault="00F44D3D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</w:tr>
      <w:tr w:rsidR="00F44D3D" w:rsidRPr="004C60E2" w:rsidTr="005A2558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44D3D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7BAB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7BAB" w:rsidRPr="004C60E2" w:rsidRDefault="00B57BAB" w:rsidP="00B57BAB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145, 0.1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91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594, 0.0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55 </w:t>
            </w:r>
          </w:p>
        </w:tc>
      </w:tr>
      <w:tr w:rsidR="00F44D3D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D3D" w:rsidRPr="004C60E2" w:rsidRDefault="00F44D3D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131, 0.14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-0.619, 0.04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57BAB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7BAB" w:rsidRPr="004C60E2" w:rsidRDefault="00B57BAB" w:rsidP="00B57B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07, 0.5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46, 0.6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08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44D3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D3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44D3D" w:rsidRPr="004C60E2" w:rsidRDefault="00F44D3D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17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B57BAB" w:rsidRPr="004C60E2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B57BAB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7*</w:t>
            </w:r>
          </w:p>
        </w:tc>
      </w:tr>
      <w:tr w:rsidR="00B57BAB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57BAB" w:rsidRPr="004C60E2" w:rsidRDefault="00B57BAB" w:rsidP="00B57BAB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52, 1.3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B2F7D" w:rsidRPr="004C60E2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04</w:t>
            </w:r>
            <w:r w:rsidR="00AB2F7D"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B2F7D" w:rsidRPr="004C60E2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7BAB" w:rsidRPr="004C60E2" w:rsidRDefault="00B57BAB" w:rsidP="00B57B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AB2F7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31</w:t>
            </w:r>
          </w:p>
        </w:tc>
      </w:tr>
      <w:tr w:rsidR="00AB2F7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B2F7D" w:rsidRPr="004C60E2" w:rsidRDefault="00AB2F7D" w:rsidP="00AB2F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0.033, 4.1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47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1.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545, 4.0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F7D" w:rsidRPr="004C60E2" w:rsidRDefault="00AB2F7D" w:rsidP="00AB2F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44D3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D3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44D3D" w:rsidRPr="004C60E2" w:rsidRDefault="00F44D3D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220FDF" w:rsidRPr="004C60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65AF" w:rsidRPr="004C60E2">
              <w:rPr>
                <w:rFonts w:ascii="Times New Roman" w:hAnsi="Times New Roman" w:cs="Times New Roman"/>
                <w:sz w:val="20"/>
                <w:szCs w:val="20"/>
              </w:rPr>
              <w:t>-0.550, 0.47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1665AF" w:rsidRPr="004C6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1665AF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1665AF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665AF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2.089, 0.138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1665AF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</w:tr>
      <w:tr w:rsidR="001665AF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665AF" w:rsidRPr="004C60E2" w:rsidRDefault="001665AF" w:rsidP="001665AF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75, 0.5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8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D6672B" w:rsidRPr="004C60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672B" w:rsidRPr="004C60E2">
              <w:rPr>
                <w:rFonts w:ascii="Times New Roman" w:hAnsi="Times New Roman" w:cs="Times New Roman"/>
                <w:sz w:val="20"/>
                <w:szCs w:val="20"/>
              </w:rPr>
              <w:t>-2.169, 0.29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65AF" w:rsidRPr="004C60E2" w:rsidRDefault="001665AF" w:rsidP="001665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672B" w:rsidRPr="004C60E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D6672B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672B" w:rsidRPr="004C60E2" w:rsidRDefault="00D6672B" w:rsidP="00D667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0.138, 2.0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94, 2.1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72B" w:rsidRPr="004C60E2" w:rsidRDefault="00D6672B" w:rsidP="00D667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F44D3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5085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E5085" w:rsidRPr="004C60E2" w:rsidRDefault="009E5085" w:rsidP="009E508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710, 1.2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2.</w:t>
            </w:r>
            <w:r w:rsidR="00691C7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691C7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5.799, 0.548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5085" w:rsidRPr="004C60E2" w:rsidRDefault="009E5085" w:rsidP="009E50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  <w:r w:rsidR="00691C7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F44D3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4D3D" w:rsidRPr="004C60E2" w:rsidRDefault="00F44D3D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20301" w:rsidRPr="004C60E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7EE6" w:rsidRPr="004C60E2">
              <w:rPr>
                <w:rFonts w:ascii="Times New Roman" w:hAnsi="Times New Roman" w:cs="Times New Roman"/>
                <w:sz w:val="20"/>
                <w:szCs w:val="20"/>
              </w:rPr>
              <w:t>-1.211, 1.71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C7EE6" w:rsidRPr="004C60E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CC7EE6" w:rsidRPr="004C60E2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7EE6" w:rsidRPr="004C60E2">
              <w:rPr>
                <w:rFonts w:ascii="Times New Roman" w:hAnsi="Times New Roman" w:cs="Times New Roman"/>
                <w:sz w:val="20"/>
                <w:szCs w:val="20"/>
              </w:rPr>
              <w:t>-5.887, 1.13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4D3D" w:rsidRPr="004C60E2" w:rsidRDefault="00F44D3D" w:rsidP="005A255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186 </w:t>
            </w:r>
          </w:p>
        </w:tc>
      </w:tr>
      <w:tr w:rsidR="00691C7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91C7D" w:rsidRPr="004C60E2" w:rsidRDefault="00691C7D" w:rsidP="00691C7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.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0.548, 5.7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135, 5.8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18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1C7D" w:rsidRPr="004C60E2" w:rsidRDefault="00691C7D" w:rsidP="00691C7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5171B2" w:rsidRPr="004C60E2" w:rsidRDefault="00F44D3D" w:rsidP="005171B2">
      <w:pPr>
        <w:widowControl/>
      </w:pPr>
      <w:r w:rsidRPr="004C60E2">
        <w:rPr>
          <w:rFonts w:ascii="Times New Roman" w:hAnsi="Times New Roman" w:cs="Times New Roman"/>
          <w:sz w:val="20"/>
        </w:rPr>
        <w:t xml:space="preserve">Adjusted for </w:t>
      </w:r>
      <w:proofErr w:type="spellStart"/>
      <w:r w:rsidRPr="004C60E2">
        <w:rPr>
          <w:rFonts w:ascii="Times New Roman" w:hAnsi="Times New Roman" w:cs="Times New Roman"/>
          <w:sz w:val="20"/>
        </w:rPr>
        <w:t>sociodemographics</w:t>
      </w:r>
      <w:proofErr w:type="spellEnd"/>
      <w:r w:rsidRPr="004C60E2">
        <w:rPr>
          <w:rFonts w:ascii="Times New Roman" w:hAnsi="Times New Roman" w:cs="Times New Roman"/>
          <w:sz w:val="20"/>
        </w:rPr>
        <w:t xml:space="preserve"> (</w:t>
      </w:r>
      <w:r w:rsidR="00BF21CF" w:rsidRPr="004C60E2">
        <w:rPr>
          <w:rFonts w:ascii="Times New Roman" w:hAnsi="Times New Roman" w:cs="Times New Roman"/>
          <w:sz w:val="20"/>
        </w:rPr>
        <w:t xml:space="preserve">age, </w:t>
      </w:r>
      <w:r w:rsidRPr="004C60E2">
        <w:rPr>
          <w:rFonts w:ascii="Times New Roman" w:hAnsi="Times New Roman" w:cs="Times New Roman"/>
          <w:sz w:val="20"/>
        </w:rPr>
        <w:t>sex,</w:t>
      </w:r>
      <w:r w:rsidR="00BF21CF" w:rsidRPr="004C60E2">
        <w:rPr>
          <w:rFonts w:ascii="Times New Roman" w:hAnsi="Times New Roman" w:cs="Times New Roman"/>
          <w:sz w:val="20"/>
        </w:rPr>
        <w:t xml:space="preserve"> </w:t>
      </w:r>
      <w:r w:rsidRPr="004C60E2">
        <w:rPr>
          <w:rFonts w:ascii="Times New Roman" w:hAnsi="Times New Roman" w:cs="Times New Roman"/>
          <w:sz w:val="20"/>
        </w:rPr>
        <w:t>education, living status) and health status (hypertension, diabetes, alcohol, smoking, and nutritional status) and monitor wear time; * p &lt;0.05</w:t>
      </w:r>
    </w:p>
    <w:p w:rsidR="005171B2" w:rsidRPr="004C60E2" w:rsidRDefault="005171B2" w:rsidP="005171B2">
      <w:pPr>
        <w:rPr>
          <w:rFonts w:ascii="Times New Roman" w:hAnsi="Times New Roman" w:cs="Times New Roman"/>
          <w:color w:val="000000"/>
        </w:rPr>
      </w:pPr>
      <w:r w:rsidRPr="004C60E2">
        <w:rPr>
          <w:rFonts w:ascii="Times New Roman" w:hAnsi="Times New Roman" w:cs="Times New Roman" w:hint="eastAsia"/>
        </w:rPr>
        <w:lastRenderedPageBreak/>
        <w:t>A</w:t>
      </w:r>
      <w:r w:rsidRPr="004C60E2">
        <w:rPr>
          <w:rFonts w:ascii="Times New Roman" w:hAnsi="Times New Roman" w:cs="Times New Roman"/>
        </w:rPr>
        <w:t>ppendix 1.</w:t>
      </w:r>
      <w:r w:rsidR="003103E5" w:rsidRPr="004C60E2">
        <w:rPr>
          <w:rFonts w:ascii="Times New Roman" w:hAnsi="Times New Roman" w:cs="Times New Roman"/>
        </w:rPr>
        <w:t>4</w:t>
      </w:r>
      <w:r w:rsidR="00C047F7" w:rsidRPr="004C60E2">
        <w:rPr>
          <w:rFonts w:ascii="Times New Roman" w:hAnsi="Times New Roman" w:cs="Times New Roman"/>
        </w:rPr>
        <w:t>.</w:t>
      </w:r>
      <w:r w:rsidR="003103E5" w:rsidRPr="004C60E2">
        <w:rPr>
          <w:rFonts w:ascii="Times New Roman" w:hAnsi="Times New Roman" w:cs="Times New Roman"/>
        </w:rPr>
        <w:t>1</w:t>
      </w:r>
      <w:r w:rsidRPr="004C60E2">
        <w:rPr>
          <w:rFonts w:ascii="Times New Roman" w:hAnsi="Times New Roman" w:cs="Times New Roman"/>
        </w:rPr>
        <w:t xml:space="preserve"> </w:t>
      </w:r>
      <w:r w:rsidR="00C047F7" w:rsidRPr="004C60E2">
        <w:rPr>
          <w:rFonts w:ascii="Times New Roman" w:hAnsi="Times New Roman" w:cs="Times New Roman"/>
        </w:rPr>
        <w:t xml:space="preserve">Unadjusted </w:t>
      </w:r>
      <w:proofErr w:type="spellStart"/>
      <w:r w:rsidRPr="004C60E2">
        <w:rPr>
          <w:rFonts w:ascii="Times New Roman" w:hAnsi="Times New Roman" w:cs="Times New Roman"/>
        </w:rPr>
        <w:t>Isotemporal</w:t>
      </w:r>
      <w:proofErr w:type="spellEnd"/>
      <w:r w:rsidRPr="004C60E2">
        <w:rPr>
          <w:rFonts w:ascii="Times New Roman" w:hAnsi="Times New Roman" w:cs="Times New Roman"/>
        </w:rPr>
        <w:t xml:space="preserve"> Substitution Models Examining the Associations of Replacing 30 min</w:t>
      </w:r>
      <w:r w:rsidRPr="004C60E2">
        <w:rPr>
          <w:rFonts w:ascii="Times New Roman" w:hAnsi="Times New Roman" w:cs="Times New Roman"/>
          <w:color w:val="000000"/>
        </w:rPr>
        <w:t xml:space="preserve"> Sedentary Behavior, LPA and </w:t>
      </w:r>
      <w:r w:rsidRPr="004C60E2">
        <w:rPr>
          <w:rFonts w:ascii="Times New Roman" w:hAnsi="Times New Roman" w:cs="Times New Roman"/>
        </w:rPr>
        <w:t>MVPA</w:t>
      </w:r>
      <w:r w:rsidRPr="004C60E2">
        <w:rPr>
          <w:rFonts w:ascii="Times New Roman" w:hAnsi="Times New Roman" w:cs="Times New Roman"/>
          <w:color w:val="000000"/>
        </w:rPr>
        <w:t xml:space="preserve"> </w:t>
      </w:r>
      <w:r w:rsidRPr="004C60E2">
        <w:rPr>
          <w:rFonts w:ascii="Times New Roman" w:hAnsi="Times New Roman" w:cs="Times New Roman"/>
        </w:rPr>
        <w:t xml:space="preserve">on </w:t>
      </w:r>
      <w:r w:rsidRPr="004C60E2">
        <w:rPr>
          <w:rFonts w:ascii="Times New Roman" w:hAnsi="Times New Roman" w:cs="Times New Roman"/>
          <w:color w:val="000000"/>
        </w:rPr>
        <w:t>body composition in age group of 75 years old and above (n= 15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916"/>
        <w:gridCol w:w="1416"/>
        <w:gridCol w:w="766"/>
        <w:gridCol w:w="916"/>
        <w:gridCol w:w="1466"/>
        <w:gridCol w:w="666"/>
        <w:gridCol w:w="916"/>
        <w:gridCol w:w="1483"/>
        <w:gridCol w:w="766"/>
      </w:tblGrid>
      <w:tr w:rsidR="005171B2" w:rsidRPr="004C60E2" w:rsidTr="00145502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171B2" w:rsidRPr="004C60E2" w:rsidRDefault="005171B2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</w:tr>
      <w:tr w:rsidR="005171B2" w:rsidRPr="004C60E2" w:rsidTr="00145502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171B2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7A3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627A3" w:rsidRPr="004C60E2" w:rsidRDefault="004627A3" w:rsidP="004627A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130, 0.093,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4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93, 0.4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36 </w:t>
            </w:r>
          </w:p>
        </w:tc>
      </w:tr>
      <w:tr w:rsidR="005171B2" w:rsidRPr="004C60E2" w:rsidTr="00145502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171B2" w:rsidRPr="004C60E2" w:rsidRDefault="005171B2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4627A3" w:rsidRPr="004C60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 w:rsidR="004627A3" w:rsidRPr="004C60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627A3" w:rsidRPr="004C60E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4627A3"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627A3" w:rsidRPr="004C60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4627A3" w:rsidRPr="004C60E2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627A3" w:rsidRPr="004C60E2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27A3" w:rsidRPr="004C60E2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627A3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27A3" w:rsidRPr="004C60E2" w:rsidRDefault="004627A3" w:rsidP="004627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85, 0.3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3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557, 0.4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9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7A3" w:rsidRPr="004C60E2" w:rsidRDefault="004627A3" w:rsidP="00462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047F7" w:rsidRPr="004C60E2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047F7" w:rsidRPr="004C60E2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047F7" w:rsidRPr="004C60E2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47F7" w:rsidRPr="004C60E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C047F7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171B2" w:rsidRPr="004C60E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C047F7" w:rsidRPr="004C60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047F7" w:rsidRPr="004C60E2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47F7"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047F7" w:rsidRPr="004C60E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C047F7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32*</w:t>
            </w:r>
          </w:p>
        </w:tc>
      </w:tr>
      <w:tr w:rsidR="00C047F7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047F7" w:rsidRPr="004C60E2" w:rsidRDefault="00C047F7" w:rsidP="00C047F7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94, 1.0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2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5.386, 0.4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94</w:t>
            </w:r>
          </w:p>
        </w:tc>
      </w:tr>
      <w:tr w:rsidR="00C047F7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047F7" w:rsidRPr="004C60E2" w:rsidRDefault="00C047F7" w:rsidP="00C047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0.248, 5.4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3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31</w:t>
            </w:r>
            <w:r w:rsidR="00EA3147" w:rsidRPr="004C60E2">
              <w:rPr>
                <w:rFonts w:ascii="Times New Roman" w:hAnsi="Times New Roman" w:cs="Times New Roman"/>
                <w:sz w:val="20"/>
                <w:szCs w:val="20"/>
              </w:rPr>
              <w:t>, 5.38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C047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C22DD" w:rsidRPr="004C60E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8C22DD" w:rsidRPr="004C60E2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8C22DD" w:rsidRPr="004C60E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22DD" w:rsidRPr="004C60E2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0.</w:t>
            </w:r>
            <w:r w:rsidR="008C22D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1.</w:t>
            </w:r>
            <w:r w:rsidR="008C22D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840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 w:rsidR="008C22D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39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8C22DD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130</w:t>
            </w:r>
          </w:p>
        </w:tc>
      </w:tr>
      <w:tr w:rsidR="008C22DD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C22DD" w:rsidRPr="004C60E2" w:rsidRDefault="008C22DD" w:rsidP="008C22D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196, 0.3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60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898, 0.4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8C22DD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C22DD" w:rsidRPr="004C60E2" w:rsidRDefault="008C22DD" w:rsidP="008C22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0.239, 1.8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434, 1.8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2DD" w:rsidRPr="004C60E2" w:rsidRDefault="008C22DD" w:rsidP="008C22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1D4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A01D4" w:rsidRPr="004C60E2" w:rsidRDefault="009A01D4" w:rsidP="009A01D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893, 0.7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2.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6.094, 0.2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74 </w:t>
            </w:r>
          </w:p>
        </w:tc>
      </w:tr>
      <w:tr w:rsidR="005171B2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71B2" w:rsidRPr="004C60E2" w:rsidRDefault="005171B2" w:rsidP="00145502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64305" w:rsidRPr="004C60E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</w:t>
            </w:r>
            <w:r w:rsidR="00964305" w:rsidRPr="004C60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964305" w:rsidRPr="004C60E2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64305" w:rsidRPr="004C60E2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64305" w:rsidRPr="004C60E2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9A01D4" w:rsidRPr="004C60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01D4" w:rsidRPr="004C60E2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9A01D4" w:rsidRPr="004C60E2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1B2" w:rsidRPr="004C60E2" w:rsidRDefault="005171B2" w:rsidP="0014550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9A01D4"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A01D4" w:rsidRPr="004C60E2" w:rsidTr="00145502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9A01D4" w:rsidRPr="004C60E2" w:rsidRDefault="009A01D4" w:rsidP="009A01D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.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0.280, 6.0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7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49, 6.3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1D4" w:rsidRPr="004C60E2" w:rsidRDefault="009A01D4" w:rsidP="009A01D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9311BC" w:rsidRPr="004C60E2" w:rsidRDefault="009311BC" w:rsidP="00C047F7">
      <w:pPr>
        <w:rPr>
          <w:rFonts w:ascii="Times New Roman" w:hAnsi="Times New Roman" w:cs="Times New Roman"/>
          <w:sz w:val="20"/>
        </w:rPr>
      </w:pPr>
    </w:p>
    <w:p w:rsidR="009311BC" w:rsidRPr="004C60E2" w:rsidRDefault="009311BC" w:rsidP="00C047F7">
      <w:pPr>
        <w:rPr>
          <w:rFonts w:ascii="Times New Roman" w:hAnsi="Times New Roman" w:cs="Times New Roman"/>
        </w:rPr>
      </w:pPr>
    </w:p>
    <w:p w:rsidR="00C047F7" w:rsidRPr="004C60E2" w:rsidRDefault="00C047F7" w:rsidP="00C047F7">
      <w:pPr>
        <w:rPr>
          <w:rFonts w:ascii="Times New Roman" w:hAnsi="Times New Roman" w:cs="Times New Roman"/>
          <w:color w:val="000000"/>
        </w:rPr>
      </w:pPr>
      <w:r w:rsidRPr="004C60E2">
        <w:rPr>
          <w:rFonts w:ascii="Times New Roman" w:hAnsi="Times New Roman" w:cs="Times New Roman" w:hint="eastAsia"/>
        </w:rPr>
        <w:lastRenderedPageBreak/>
        <w:t>A</w:t>
      </w:r>
      <w:r w:rsidRPr="004C60E2">
        <w:rPr>
          <w:rFonts w:ascii="Times New Roman" w:hAnsi="Times New Roman" w:cs="Times New Roman"/>
        </w:rPr>
        <w:t>ppendix 1.</w:t>
      </w:r>
      <w:r w:rsidR="003103E5" w:rsidRPr="004C60E2">
        <w:rPr>
          <w:rFonts w:ascii="Times New Roman" w:hAnsi="Times New Roman" w:cs="Times New Roman"/>
        </w:rPr>
        <w:t>4</w:t>
      </w:r>
      <w:r w:rsidRPr="004C60E2">
        <w:rPr>
          <w:rFonts w:ascii="Times New Roman" w:hAnsi="Times New Roman" w:cs="Times New Roman"/>
        </w:rPr>
        <w:t>.</w:t>
      </w:r>
      <w:r w:rsidR="003103E5" w:rsidRPr="004C60E2">
        <w:rPr>
          <w:rFonts w:ascii="Times New Roman" w:hAnsi="Times New Roman" w:cs="Times New Roman"/>
        </w:rPr>
        <w:t>2</w:t>
      </w:r>
      <w:r w:rsidRPr="004C60E2">
        <w:rPr>
          <w:rFonts w:ascii="Times New Roman" w:hAnsi="Times New Roman" w:cs="Times New Roman"/>
        </w:rPr>
        <w:t xml:space="preserve"> Adjusted </w:t>
      </w:r>
      <w:proofErr w:type="spellStart"/>
      <w:r w:rsidRPr="004C60E2">
        <w:rPr>
          <w:rFonts w:ascii="Times New Roman" w:hAnsi="Times New Roman" w:cs="Times New Roman"/>
        </w:rPr>
        <w:t>Isotemporal</w:t>
      </w:r>
      <w:proofErr w:type="spellEnd"/>
      <w:r w:rsidRPr="004C60E2">
        <w:rPr>
          <w:rFonts w:ascii="Times New Roman" w:hAnsi="Times New Roman" w:cs="Times New Roman"/>
        </w:rPr>
        <w:t xml:space="preserve"> Substitution Models Examining the Associations of Replacing 30 min</w:t>
      </w:r>
      <w:r w:rsidRPr="004C60E2">
        <w:rPr>
          <w:rFonts w:ascii="Times New Roman" w:hAnsi="Times New Roman" w:cs="Times New Roman"/>
          <w:color w:val="000000"/>
        </w:rPr>
        <w:t xml:space="preserve"> Sedentary Behavior, LPA and </w:t>
      </w:r>
      <w:r w:rsidRPr="004C60E2">
        <w:rPr>
          <w:rFonts w:ascii="Times New Roman" w:hAnsi="Times New Roman" w:cs="Times New Roman"/>
        </w:rPr>
        <w:t>MVPA</w:t>
      </w:r>
      <w:r w:rsidRPr="004C60E2">
        <w:rPr>
          <w:rFonts w:ascii="Times New Roman" w:hAnsi="Times New Roman" w:cs="Times New Roman"/>
          <w:color w:val="000000"/>
        </w:rPr>
        <w:t xml:space="preserve"> </w:t>
      </w:r>
      <w:r w:rsidRPr="004C60E2">
        <w:rPr>
          <w:rFonts w:ascii="Times New Roman" w:hAnsi="Times New Roman" w:cs="Times New Roman"/>
        </w:rPr>
        <w:t xml:space="preserve">on </w:t>
      </w:r>
      <w:r w:rsidRPr="004C60E2">
        <w:rPr>
          <w:rFonts w:ascii="Times New Roman" w:hAnsi="Times New Roman" w:cs="Times New Roman"/>
          <w:color w:val="000000"/>
        </w:rPr>
        <w:t>body composition in age group of 75 years old and above (n= 15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916"/>
        <w:gridCol w:w="1416"/>
        <w:gridCol w:w="666"/>
        <w:gridCol w:w="916"/>
        <w:gridCol w:w="1416"/>
        <w:gridCol w:w="666"/>
        <w:gridCol w:w="916"/>
        <w:gridCol w:w="1416"/>
        <w:gridCol w:w="666"/>
      </w:tblGrid>
      <w:tr w:rsidR="00C047F7" w:rsidRPr="004C60E2" w:rsidTr="005A2558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Meth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047F7" w:rsidRPr="004C60E2" w:rsidRDefault="00C047F7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PA</w:t>
            </w:r>
          </w:p>
        </w:tc>
      </w:tr>
      <w:tr w:rsidR="00C047F7" w:rsidRPr="004C60E2" w:rsidTr="005A2558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60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C047F7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47F7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47F7" w:rsidRPr="004C60E2" w:rsidRDefault="00C047F7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83, 0.0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1F62C1" w:rsidRPr="004C60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8</w:t>
            </w:r>
            <w:r w:rsidR="001F62C1" w:rsidRPr="004C60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29</w:t>
            </w:r>
            <w:r w:rsidR="001F62C1" w:rsidRPr="004C60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F62C1" w:rsidRPr="004C60E2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047F7" w:rsidRPr="004C60E2" w:rsidTr="005A255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47F7" w:rsidRPr="004C60E2" w:rsidRDefault="00C047F7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061, 0.0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76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1F62C1" w:rsidRPr="004C60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</w:t>
            </w:r>
            <w:r w:rsidR="001F62C1" w:rsidRPr="004C6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33</w:t>
            </w:r>
            <w:r w:rsidR="001F62C1" w:rsidRPr="004C6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934 </w:t>
            </w:r>
          </w:p>
        </w:tc>
      </w:tr>
      <w:tr w:rsidR="001F62C1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62C1" w:rsidRPr="004C60E2" w:rsidRDefault="001F62C1" w:rsidP="001F62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95, 0.2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98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37, 0.3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93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2C1" w:rsidRPr="004C60E2" w:rsidRDefault="001F62C1" w:rsidP="001F62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047F7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44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6444D" w:rsidRPr="004C60E2" w:rsidRDefault="00A6444D" w:rsidP="00A6444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827, 0.3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4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501</w:t>
            </w:r>
            <w:r w:rsidRPr="004C60E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0.2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86</w:t>
            </w:r>
          </w:p>
        </w:tc>
      </w:tr>
      <w:tr w:rsidR="00C047F7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047F7" w:rsidRPr="004C60E2" w:rsidRDefault="00C047F7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CD1D74" w:rsidRPr="004C6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36</w:t>
            </w:r>
            <w:r w:rsidR="00CD1D74" w:rsidRPr="004C60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82</w:t>
            </w:r>
            <w:r w:rsidR="00CD1D74" w:rsidRPr="004C6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D1D74" w:rsidRPr="004C60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CD1D74" w:rsidRPr="004C60E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4.52</w:t>
            </w:r>
            <w:r w:rsidR="00CD1D74" w:rsidRPr="004C60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7</w:t>
            </w:r>
            <w:r w:rsidR="00CD1D74" w:rsidRPr="004C60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  <w:r w:rsidR="00CD1D74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A6444D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444D" w:rsidRPr="004C60E2" w:rsidRDefault="00A6444D" w:rsidP="00A644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98, 4.5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1.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91, 4.5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44D" w:rsidRPr="004C60E2" w:rsidRDefault="00A6444D" w:rsidP="00A644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047F7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43A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6743A" w:rsidRPr="004C60E2" w:rsidRDefault="0016743A" w:rsidP="0016743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72, 0.2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89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0.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1.654, 0.3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228</w:t>
            </w:r>
          </w:p>
        </w:tc>
      </w:tr>
      <w:tr w:rsidR="00C047F7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047F7" w:rsidRPr="004C60E2" w:rsidRDefault="00C047F7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237, 0.27</w:t>
            </w:r>
            <w:r w:rsidR="0016743A" w:rsidRPr="004C6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16743A" w:rsidRPr="004C60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16743A" w:rsidRPr="004C6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1.74</w:t>
            </w:r>
            <w:r w:rsidR="0016743A" w:rsidRPr="004C60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52</w:t>
            </w:r>
            <w:r w:rsidR="0016743A" w:rsidRPr="004C6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16743A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743A" w:rsidRPr="004C60E2" w:rsidRDefault="0016743A" w:rsidP="001674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0.398, 1.6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524, 1.7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43A" w:rsidRPr="004C60E2" w:rsidRDefault="0016743A" w:rsidP="001674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047F7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7F7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047F7" w:rsidRPr="004C60E2" w:rsidRDefault="00C047F7" w:rsidP="005A255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SB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97280" w:rsidRPr="004C6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</w:t>
            </w:r>
            <w:r w:rsidR="00797280" w:rsidRPr="004C6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7</w:t>
            </w:r>
            <w:r w:rsidR="00797280" w:rsidRPr="004C60E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97280" w:rsidRPr="004C60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-2.</w:t>
            </w:r>
            <w:r w:rsidR="00797280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5.</w:t>
            </w:r>
            <w:r w:rsidR="00797280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405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, 0.</w:t>
            </w:r>
            <w:r w:rsidR="00797280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559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7F7" w:rsidRPr="004C60E2" w:rsidRDefault="00C047F7" w:rsidP="005A25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  <w:r w:rsidR="00797280"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797280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280" w:rsidRPr="004C60E2" w:rsidRDefault="00797280" w:rsidP="00797280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L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769, 0.7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93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4D7D59" w:rsidRPr="004C60E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5.7</w:t>
            </w:r>
            <w:r w:rsidR="004D7D59" w:rsidRPr="004C60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 w:rsidR="004D7D59" w:rsidRPr="004C60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280" w:rsidRPr="004C60E2" w:rsidRDefault="00797280" w:rsidP="0079728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D7D59" w:rsidRPr="004C60E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14BF3" w:rsidRPr="004C60E2" w:rsidTr="005A2558">
        <w:trPr>
          <w:trHeight w:val="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14BF3" w:rsidRPr="004C60E2" w:rsidRDefault="00C14BF3" w:rsidP="00C14BF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 MVPA with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2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>(-0.559, 5.4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2.4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(-0.852, 5.7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hAnsi="Times New Roman" w:cs="Times New Roman"/>
                <w:sz w:val="20"/>
                <w:szCs w:val="20"/>
              </w:rPr>
              <w:t>Dro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BF3" w:rsidRPr="004C60E2" w:rsidRDefault="00C14BF3" w:rsidP="00C14B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60E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:rsidR="00B67C5E" w:rsidRPr="004C60E2" w:rsidRDefault="00C047F7">
      <w:r w:rsidRPr="004C60E2">
        <w:rPr>
          <w:rFonts w:ascii="Times New Roman" w:hAnsi="Times New Roman" w:cs="Times New Roman"/>
          <w:sz w:val="20"/>
        </w:rPr>
        <w:t xml:space="preserve">Adjusted for </w:t>
      </w:r>
      <w:proofErr w:type="spellStart"/>
      <w:r w:rsidRPr="004C60E2">
        <w:rPr>
          <w:rFonts w:ascii="Times New Roman" w:hAnsi="Times New Roman" w:cs="Times New Roman"/>
          <w:sz w:val="20"/>
        </w:rPr>
        <w:t>sociodemographics</w:t>
      </w:r>
      <w:proofErr w:type="spellEnd"/>
      <w:r w:rsidRPr="004C60E2">
        <w:rPr>
          <w:rFonts w:ascii="Times New Roman" w:hAnsi="Times New Roman" w:cs="Times New Roman"/>
          <w:sz w:val="20"/>
        </w:rPr>
        <w:t xml:space="preserve"> (</w:t>
      </w:r>
      <w:r w:rsidR="00BF21CF" w:rsidRPr="004C60E2">
        <w:rPr>
          <w:rFonts w:ascii="Times New Roman" w:hAnsi="Times New Roman" w:cs="Times New Roman"/>
          <w:sz w:val="20"/>
        </w:rPr>
        <w:t xml:space="preserve">age, </w:t>
      </w:r>
      <w:r w:rsidRPr="004C60E2">
        <w:rPr>
          <w:rFonts w:ascii="Times New Roman" w:hAnsi="Times New Roman" w:cs="Times New Roman"/>
          <w:sz w:val="20"/>
        </w:rPr>
        <w:t>sex, education, living status) and health status (hypertension, diabetes, alcohol, smoking, and nutritional status) and monitor wear time; * p &lt;0.05</w:t>
      </w:r>
      <w:bookmarkEnd w:id="0"/>
    </w:p>
    <w:sectPr w:rsidR="00B67C5E" w:rsidRPr="004C60E2" w:rsidSect="00B67C5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61D2" w:rsidRDefault="006461D2" w:rsidP="001112E4">
      <w:r>
        <w:separator/>
      </w:r>
    </w:p>
  </w:endnote>
  <w:endnote w:type="continuationSeparator" w:id="0">
    <w:p w:rsidR="006461D2" w:rsidRDefault="006461D2" w:rsidP="00111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61D2" w:rsidRDefault="006461D2" w:rsidP="001112E4">
      <w:r>
        <w:separator/>
      </w:r>
    </w:p>
  </w:footnote>
  <w:footnote w:type="continuationSeparator" w:id="0">
    <w:p w:rsidR="006461D2" w:rsidRDefault="006461D2" w:rsidP="00111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5E"/>
    <w:rsid w:val="00053855"/>
    <w:rsid w:val="000F764E"/>
    <w:rsid w:val="001112E4"/>
    <w:rsid w:val="001343AF"/>
    <w:rsid w:val="00145502"/>
    <w:rsid w:val="001665AF"/>
    <w:rsid w:val="0016743A"/>
    <w:rsid w:val="00174A71"/>
    <w:rsid w:val="001B01F1"/>
    <w:rsid w:val="001B3F18"/>
    <w:rsid w:val="001F62C1"/>
    <w:rsid w:val="00220301"/>
    <w:rsid w:val="00220C52"/>
    <w:rsid w:val="00220FDF"/>
    <w:rsid w:val="00236AF8"/>
    <w:rsid w:val="00242D99"/>
    <w:rsid w:val="00264338"/>
    <w:rsid w:val="00273FA4"/>
    <w:rsid w:val="003103E5"/>
    <w:rsid w:val="00314CD3"/>
    <w:rsid w:val="003A203F"/>
    <w:rsid w:val="003B38F7"/>
    <w:rsid w:val="004002C5"/>
    <w:rsid w:val="004627A3"/>
    <w:rsid w:val="004C60E2"/>
    <w:rsid w:val="004D7D59"/>
    <w:rsid w:val="005171B2"/>
    <w:rsid w:val="005A2558"/>
    <w:rsid w:val="005C3773"/>
    <w:rsid w:val="00630A8C"/>
    <w:rsid w:val="006361FD"/>
    <w:rsid w:val="006461D2"/>
    <w:rsid w:val="00657BCE"/>
    <w:rsid w:val="0067585A"/>
    <w:rsid w:val="006854DE"/>
    <w:rsid w:val="00691C7D"/>
    <w:rsid w:val="006D7BDE"/>
    <w:rsid w:val="007019AB"/>
    <w:rsid w:val="00797280"/>
    <w:rsid w:val="007A5118"/>
    <w:rsid w:val="008B33AC"/>
    <w:rsid w:val="008C22DD"/>
    <w:rsid w:val="009040E6"/>
    <w:rsid w:val="009311BC"/>
    <w:rsid w:val="00933653"/>
    <w:rsid w:val="00952849"/>
    <w:rsid w:val="00964305"/>
    <w:rsid w:val="009A01D4"/>
    <w:rsid w:val="009D042D"/>
    <w:rsid w:val="009E5085"/>
    <w:rsid w:val="00A6444D"/>
    <w:rsid w:val="00A847E7"/>
    <w:rsid w:val="00AB2F7D"/>
    <w:rsid w:val="00AB63F7"/>
    <w:rsid w:val="00B538E8"/>
    <w:rsid w:val="00B57BAB"/>
    <w:rsid w:val="00B67C5E"/>
    <w:rsid w:val="00BB6FFA"/>
    <w:rsid w:val="00BF21CF"/>
    <w:rsid w:val="00C047F7"/>
    <w:rsid w:val="00C14BF3"/>
    <w:rsid w:val="00CA5297"/>
    <w:rsid w:val="00CC7EE6"/>
    <w:rsid w:val="00CD1D74"/>
    <w:rsid w:val="00D6672B"/>
    <w:rsid w:val="00D7415E"/>
    <w:rsid w:val="00DA51AB"/>
    <w:rsid w:val="00E03B30"/>
    <w:rsid w:val="00E06C1A"/>
    <w:rsid w:val="00EA3147"/>
    <w:rsid w:val="00EB40A6"/>
    <w:rsid w:val="00F02894"/>
    <w:rsid w:val="00F44D3D"/>
    <w:rsid w:val="00F47376"/>
    <w:rsid w:val="00F9053D"/>
    <w:rsid w:val="00FC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8ED4FB-ADDD-4E74-9E47-954AD468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7C5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2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112E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112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112E4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517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33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8</Pages>
  <Words>1968</Words>
  <Characters>11218</Characters>
  <Application>Microsoft Office Word</Application>
  <DocSecurity>0</DocSecurity>
  <Lines>93</Lines>
  <Paragraphs>26</Paragraphs>
  <ScaleCrop>false</ScaleCrop>
  <Company/>
  <LinksUpToDate>false</LinksUpToDate>
  <CharactersWithSpaces>1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賴鼎富</dc:creator>
  <cp:keywords/>
  <dc:description/>
  <cp:lastModifiedBy>user</cp:lastModifiedBy>
  <cp:revision>49</cp:revision>
  <dcterms:created xsi:type="dcterms:W3CDTF">2022-07-17T16:00:00Z</dcterms:created>
  <dcterms:modified xsi:type="dcterms:W3CDTF">2022-11-10T00:46:00Z</dcterms:modified>
</cp:coreProperties>
</file>